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94ECF" w:rsidRDefault="00594ECF" w:rsidP="00C04E03">
      <w:pPr>
        <w:spacing w:after="20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594ECF">
        <w:rPr>
          <w:rFonts w:ascii="Times New Roman" w:eastAsia="Calibri" w:hAnsi="Times New Roman" w:cs="Times New Roman"/>
          <w:b/>
          <w:sz w:val="24"/>
          <w:szCs w:val="24"/>
        </w:rPr>
        <w:t>Additional file 1. Guidelines for Assessment of Factors Influencing Utilization of Cervical Cancer Screening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 Services</w:t>
      </w:r>
      <w:r w:rsidRPr="00594ECF">
        <w:rPr>
          <w:rFonts w:ascii="Times New Roman" w:eastAsia="Calibri" w:hAnsi="Times New Roman" w:cs="Times New Roman"/>
          <w:b/>
          <w:sz w:val="24"/>
          <w:szCs w:val="24"/>
        </w:rPr>
        <w:t>.</w:t>
      </w:r>
    </w:p>
    <w:p w:rsidR="00C04E03" w:rsidRPr="00747563" w:rsidRDefault="00C04E03" w:rsidP="00C04E03">
      <w:pPr>
        <w:spacing w:after="200" w:line="36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747563">
        <w:rPr>
          <w:rFonts w:ascii="Times New Roman" w:eastAsia="Calibri" w:hAnsi="Times New Roman" w:cs="Times New Roman"/>
          <w:b/>
          <w:sz w:val="24"/>
          <w:szCs w:val="24"/>
        </w:rPr>
        <w:t xml:space="preserve">INTERVIEWER: </w:t>
      </w:r>
      <w:r w:rsidRPr="00747563">
        <w:rPr>
          <w:rFonts w:ascii="Times New Roman" w:eastAsia="Calibri" w:hAnsi="Times New Roman" w:cs="Times New Roman"/>
          <w:bCs/>
          <w:sz w:val="24"/>
          <w:szCs w:val="24"/>
        </w:rPr>
        <w:t xml:space="preserve">Please explain the following questions </w:t>
      </w:r>
      <w:r w:rsidR="00C16C95">
        <w:rPr>
          <w:rFonts w:ascii="Times New Roman" w:eastAsia="Calibri" w:hAnsi="Times New Roman" w:cs="Times New Roman"/>
          <w:bCs/>
          <w:sz w:val="24"/>
          <w:szCs w:val="24"/>
        </w:rPr>
        <w:t>to</w:t>
      </w:r>
      <w:r w:rsidRPr="00747563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r w:rsidR="00882E14">
        <w:rPr>
          <w:rFonts w:ascii="Times New Roman" w:eastAsia="Calibri" w:hAnsi="Times New Roman" w:cs="Times New Roman"/>
          <w:bCs/>
          <w:sz w:val="24"/>
          <w:szCs w:val="24"/>
        </w:rPr>
        <w:t xml:space="preserve">participants to </w:t>
      </w:r>
      <w:r w:rsidRPr="00747563">
        <w:rPr>
          <w:rFonts w:ascii="Times New Roman" w:eastAsia="Calibri" w:hAnsi="Times New Roman" w:cs="Times New Roman"/>
          <w:bCs/>
          <w:sz w:val="24"/>
          <w:szCs w:val="24"/>
        </w:rPr>
        <w:t>assess the utilization of cervical cancer screening services.</w:t>
      </w:r>
    </w:p>
    <w:p w:rsidR="00C04E03" w:rsidRPr="00747563" w:rsidRDefault="00C04E03" w:rsidP="00C04E03">
      <w:pPr>
        <w:numPr>
          <w:ilvl w:val="0"/>
          <w:numId w:val="5"/>
        </w:numPr>
        <w:spacing w:after="0" w:line="360" w:lineRule="auto"/>
        <w:contextualSpacing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747563">
        <w:rPr>
          <w:rFonts w:ascii="Times New Roman" w:eastAsia="Calibri" w:hAnsi="Times New Roman" w:cs="Times New Roman"/>
          <w:b/>
          <w:sz w:val="24"/>
          <w:szCs w:val="24"/>
        </w:rPr>
        <w:t>Socio-demographic characteristics of participants.</w:t>
      </w:r>
    </w:p>
    <w:tbl>
      <w:tblPr>
        <w:tblW w:w="5343" w:type="dxa"/>
        <w:tblInd w:w="4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43" w:type="dxa"/>
          <w:left w:w="115" w:type="dxa"/>
          <w:bottom w:w="43" w:type="dxa"/>
          <w:right w:w="115" w:type="dxa"/>
        </w:tblCellMar>
        <w:tblLook w:val="04A0" w:firstRow="1" w:lastRow="0" w:firstColumn="1" w:lastColumn="0" w:noHBand="0" w:noVBand="1"/>
      </w:tblPr>
      <w:tblGrid>
        <w:gridCol w:w="3003"/>
        <w:gridCol w:w="2340"/>
      </w:tblGrid>
      <w:tr w:rsidR="003B164F" w:rsidRPr="00747563" w:rsidTr="00D5047A">
        <w:trPr>
          <w:cantSplit/>
          <w:trHeight w:val="165"/>
        </w:trPr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B164F" w:rsidRPr="00747563" w:rsidRDefault="003B164F" w:rsidP="00C04E0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4756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I. Age group (years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64F" w:rsidRPr="00747563" w:rsidRDefault="003B164F" w:rsidP="00C04E0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74756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# of participants</w:t>
            </w:r>
          </w:p>
        </w:tc>
      </w:tr>
      <w:tr w:rsidR="003B164F" w:rsidRPr="00747563" w:rsidTr="00D5047A">
        <w:trPr>
          <w:cantSplit/>
          <w:trHeight w:val="55"/>
        </w:trPr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B164F" w:rsidRPr="00747563" w:rsidRDefault="003B164F" w:rsidP="00C04E03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75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. 25-29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64F" w:rsidRPr="00747563" w:rsidRDefault="003B164F" w:rsidP="00C04E0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B164F" w:rsidRPr="00747563" w:rsidTr="00D5047A">
        <w:trPr>
          <w:cantSplit/>
          <w:trHeight w:val="55"/>
        </w:trPr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B164F" w:rsidRPr="00747563" w:rsidRDefault="003B164F" w:rsidP="00C04E03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7563">
              <w:rPr>
                <w:rFonts w:ascii="Times New Roman" w:eastAsia="Calibri" w:hAnsi="Times New Roman" w:cs="Times New Roman"/>
                <w:sz w:val="24"/>
                <w:szCs w:val="24"/>
              </w:rPr>
              <w:t>b. 30–39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64F" w:rsidRPr="00747563" w:rsidRDefault="003B164F" w:rsidP="00C04E0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B164F" w:rsidRPr="00747563" w:rsidTr="00D5047A">
        <w:trPr>
          <w:cantSplit/>
          <w:trHeight w:val="55"/>
        </w:trPr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B164F" w:rsidRPr="00747563" w:rsidRDefault="003B164F" w:rsidP="00C04E03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7563">
              <w:rPr>
                <w:rFonts w:ascii="Times New Roman" w:eastAsia="Calibri" w:hAnsi="Times New Roman" w:cs="Times New Roman"/>
                <w:sz w:val="24"/>
                <w:szCs w:val="24"/>
              </w:rPr>
              <w:t>c. 40–49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64F" w:rsidRPr="00747563" w:rsidRDefault="003B164F" w:rsidP="00C04E0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B164F" w:rsidRPr="00747563" w:rsidTr="00D5047A">
        <w:trPr>
          <w:cantSplit/>
          <w:trHeight w:val="55"/>
        </w:trPr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B164F" w:rsidRPr="00747563" w:rsidRDefault="003B164F" w:rsidP="00C04E03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7563">
              <w:rPr>
                <w:rFonts w:ascii="Times New Roman" w:eastAsia="Calibri" w:hAnsi="Times New Roman" w:cs="Times New Roman"/>
                <w:sz w:val="24"/>
                <w:szCs w:val="24"/>
              </w:rPr>
              <w:t>d. 50+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64F" w:rsidRPr="00747563" w:rsidRDefault="003B164F" w:rsidP="00C04E0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B164F" w:rsidRPr="00747563" w:rsidTr="00D5047A">
        <w:trPr>
          <w:cantSplit/>
          <w:trHeight w:val="55"/>
        </w:trPr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B164F" w:rsidRPr="00747563" w:rsidRDefault="003B164F" w:rsidP="00C04E0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4756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II. Marital status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64F" w:rsidRPr="00747563" w:rsidRDefault="003B164F" w:rsidP="00C04E03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3B164F" w:rsidRPr="00747563" w:rsidTr="00D5047A">
        <w:trPr>
          <w:cantSplit/>
          <w:trHeight w:val="55"/>
        </w:trPr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B164F" w:rsidRPr="00747563" w:rsidRDefault="003B164F" w:rsidP="00C04E03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7563">
              <w:rPr>
                <w:rFonts w:ascii="Times New Roman" w:eastAsia="Calibri" w:hAnsi="Times New Roman" w:cs="Times New Roman"/>
                <w:sz w:val="24"/>
                <w:szCs w:val="24"/>
              </w:rPr>
              <w:t>a. Married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64F" w:rsidRPr="00747563" w:rsidRDefault="003B164F" w:rsidP="00C04E0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B164F" w:rsidRPr="00747563" w:rsidTr="00D5047A">
        <w:trPr>
          <w:cantSplit/>
          <w:trHeight w:val="55"/>
        </w:trPr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B164F" w:rsidRPr="00747563" w:rsidRDefault="003B164F" w:rsidP="00C04E03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75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. Single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64F" w:rsidRPr="00747563" w:rsidRDefault="003B164F" w:rsidP="00C04E0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B164F" w:rsidRPr="00747563" w:rsidTr="00D5047A">
        <w:trPr>
          <w:cantSplit/>
          <w:trHeight w:val="55"/>
        </w:trPr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B164F" w:rsidRPr="00747563" w:rsidRDefault="003B164F" w:rsidP="00C04E03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7563">
              <w:rPr>
                <w:rFonts w:ascii="Times New Roman" w:eastAsia="Calibri" w:hAnsi="Times New Roman" w:cs="Times New Roman"/>
                <w:sz w:val="24"/>
                <w:szCs w:val="24"/>
              </w:rPr>
              <w:t>c. Separated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64F" w:rsidRPr="00747563" w:rsidRDefault="003B164F" w:rsidP="00C04E0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B164F" w:rsidRPr="00747563" w:rsidTr="00D5047A">
        <w:trPr>
          <w:cantSplit/>
          <w:trHeight w:val="55"/>
        </w:trPr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B164F" w:rsidRPr="00747563" w:rsidRDefault="003B164F" w:rsidP="00C04E03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7563">
              <w:rPr>
                <w:rFonts w:ascii="Times New Roman" w:eastAsia="Calibri" w:hAnsi="Times New Roman" w:cs="Times New Roman"/>
                <w:sz w:val="24"/>
                <w:szCs w:val="24"/>
              </w:rPr>
              <w:t>d. Divorced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64F" w:rsidRPr="00747563" w:rsidRDefault="003B164F" w:rsidP="00C04E0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B164F" w:rsidRPr="00747563" w:rsidTr="00D5047A">
        <w:trPr>
          <w:cantSplit/>
          <w:trHeight w:val="55"/>
        </w:trPr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B164F" w:rsidRPr="00747563" w:rsidRDefault="003B164F" w:rsidP="00C04E03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75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. Widowed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64F" w:rsidRPr="00747563" w:rsidRDefault="003B164F" w:rsidP="00C04E0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B164F" w:rsidRPr="00747563" w:rsidTr="00D5047A">
        <w:trPr>
          <w:cantSplit/>
          <w:trHeight w:val="55"/>
        </w:trPr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B164F" w:rsidRPr="00747563" w:rsidRDefault="003B164F" w:rsidP="00C04E0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4756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III. Employment status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64F" w:rsidRPr="00747563" w:rsidRDefault="003B164F" w:rsidP="00C04E03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3B164F" w:rsidRPr="00747563" w:rsidTr="00D5047A">
        <w:trPr>
          <w:cantSplit/>
          <w:trHeight w:val="55"/>
        </w:trPr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B164F" w:rsidRPr="00747563" w:rsidRDefault="003B164F" w:rsidP="00C04E03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7563">
              <w:rPr>
                <w:rFonts w:ascii="Times New Roman" w:eastAsia="Calibri" w:hAnsi="Times New Roman" w:cs="Times New Roman"/>
                <w:sz w:val="24"/>
                <w:szCs w:val="24"/>
              </w:rPr>
              <w:t>a. Employed/self-employed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64F" w:rsidRPr="00747563" w:rsidRDefault="003B164F" w:rsidP="00C04E0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B164F" w:rsidRPr="00747563" w:rsidTr="00D5047A">
        <w:trPr>
          <w:cantSplit/>
          <w:trHeight w:val="55"/>
        </w:trPr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B164F" w:rsidRPr="00747563" w:rsidRDefault="003B164F" w:rsidP="00C04E03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7563">
              <w:rPr>
                <w:rFonts w:ascii="Times New Roman" w:eastAsia="Calibri" w:hAnsi="Times New Roman" w:cs="Times New Roman"/>
                <w:sz w:val="24"/>
                <w:szCs w:val="24"/>
              </w:rPr>
              <w:t>b. Unemployed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64F" w:rsidRPr="00747563" w:rsidRDefault="003B164F" w:rsidP="00C04E0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B164F" w:rsidRPr="00747563" w:rsidTr="00D5047A">
        <w:trPr>
          <w:cantSplit/>
          <w:trHeight w:val="55"/>
        </w:trPr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B164F" w:rsidRPr="00747563" w:rsidRDefault="003B164F" w:rsidP="00C04E03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7563">
              <w:rPr>
                <w:rFonts w:ascii="Times New Roman" w:eastAsia="Calibri" w:hAnsi="Times New Roman" w:cs="Times New Roman"/>
                <w:sz w:val="24"/>
                <w:szCs w:val="24"/>
              </w:rPr>
              <w:t>c. Retired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64F" w:rsidRPr="00747563" w:rsidRDefault="003B164F" w:rsidP="00C04E0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B164F" w:rsidRPr="00747563" w:rsidTr="00D5047A">
        <w:trPr>
          <w:cantSplit/>
          <w:trHeight w:val="55"/>
        </w:trPr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164F" w:rsidRPr="00747563" w:rsidRDefault="003B164F" w:rsidP="00C04E0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4756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IV. Education status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64F" w:rsidRPr="00747563" w:rsidRDefault="003B164F" w:rsidP="00C04E0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B164F" w:rsidRPr="00747563" w:rsidTr="00D5047A">
        <w:trPr>
          <w:cantSplit/>
          <w:trHeight w:val="55"/>
        </w:trPr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B164F" w:rsidRPr="00747563" w:rsidRDefault="003B164F" w:rsidP="00C04E03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7563">
              <w:rPr>
                <w:rFonts w:ascii="Times New Roman" w:eastAsia="Calibri" w:hAnsi="Times New Roman" w:cs="Times New Roman"/>
                <w:sz w:val="24"/>
                <w:szCs w:val="24"/>
              </w:rPr>
              <w:t>a. Primary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64F" w:rsidRPr="00747563" w:rsidRDefault="003B164F" w:rsidP="00C04E0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B164F" w:rsidRPr="00747563" w:rsidTr="00D5047A">
        <w:trPr>
          <w:cantSplit/>
          <w:trHeight w:val="55"/>
        </w:trPr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B164F" w:rsidRPr="00747563" w:rsidRDefault="003B164F" w:rsidP="00C04E03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7563">
              <w:rPr>
                <w:rFonts w:ascii="Times New Roman" w:eastAsia="Calibri" w:hAnsi="Times New Roman" w:cs="Times New Roman"/>
                <w:sz w:val="24"/>
                <w:szCs w:val="24"/>
              </w:rPr>
              <w:t>b. Secondary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64F" w:rsidRPr="00747563" w:rsidRDefault="003B164F" w:rsidP="00C04E0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B164F" w:rsidRPr="00747563" w:rsidTr="00D5047A">
        <w:trPr>
          <w:cantSplit/>
          <w:trHeight w:val="55"/>
        </w:trPr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B164F" w:rsidRPr="00747563" w:rsidRDefault="003B164F" w:rsidP="00C04E03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75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. Tertiary/higher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64F" w:rsidRPr="00747563" w:rsidRDefault="003B164F" w:rsidP="00C04E0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B164F" w:rsidRPr="00747563" w:rsidTr="00D5047A">
        <w:trPr>
          <w:cantSplit/>
          <w:trHeight w:val="55"/>
        </w:trPr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B164F" w:rsidRPr="00747563" w:rsidRDefault="003B164F" w:rsidP="00C04E03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75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. None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64F" w:rsidRPr="00747563" w:rsidRDefault="003B164F" w:rsidP="00C04E0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B164F" w:rsidRPr="00747563" w:rsidTr="00D5047A">
        <w:trPr>
          <w:cantSplit/>
          <w:trHeight w:val="55"/>
        </w:trPr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B164F" w:rsidRPr="00747563" w:rsidRDefault="003B164F" w:rsidP="00C04E0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4756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V. Number of children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64F" w:rsidRPr="00747563" w:rsidRDefault="003B164F" w:rsidP="00C04E03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3B164F" w:rsidRPr="00747563" w:rsidTr="00D5047A">
        <w:trPr>
          <w:cantSplit/>
          <w:trHeight w:val="17"/>
        </w:trPr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B164F" w:rsidRPr="00747563" w:rsidRDefault="003B164F" w:rsidP="00C04E03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7563">
              <w:rPr>
                <w:rFonts w:ascii="Times New Roman" w:eastAsia="Calibri" w:hAnsi="Times New Roman" w:cs="Times New Roman"/>
                <w:sz w:val="24"/>
                <w:szCs w:val="24"/>
              </w:rPr>
              <w:t>a. 1–3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64F" w:rsidRPr="00747563" w:rsidRDefault="003B164F" w:rsidP="00C04E0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B164F" w:rsidRPr="00747563" w:rsidTr="00D5047A">
        <w:trPr>
          <w:cantSplit/>
          <w:trHeight w:val="55"/>
        </w:trPr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B164F" w:rsidRPr="00747563" w:rsidRDefault="003B164F" w:rsidP="00C04E03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7563">
              <w:rPr>
                <w:rFonts w:ascii="Times New Roman" w:eastAsia="Calibri" w:hAnsi="Times New Roman" w:cs="Times New Roman"/>
                <w:sz w:val="24"/>
                <w:szCs w:val="24"/>
              </w:rPr>
              <w:t>b. 4-6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64F" w:rsidRPr="00747563" w:rsidRDefault="003B164F" w:rsidP="00C04E0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B164F" w:rsidRPr="00747563" w:rsidTr="00D5047A">
        <w:trPr>
          <w:cantSplit/>
          <w:trHeight w:val="17"/>
        </w:trPr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B164F" w:rsidRPr="00747563" w:rsidRDefault="003B164F" w:rsidP="00C04E03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7563">
              <w:rPr>
                <w:rFonts w:ascii="Times New Roman" w:eastAsia="Calibri" w:hAnsi="Times New Roman" w:cs="Times New Roman"/>
                <w:sz w:val="24"/>
                <w:szCs w:val="24"/>
              </w:rPr>
              <w:t>c. 7+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164F" w:rsidRPr="00747563" w:rsidRDefault="003B164F" w:rsidP="00C04E0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:rsidR="00C04E03" w:rsidRPr="00747563" w:rsidRDefault="00C04E03" w:rsidP="00C04E03">
      <w:pPr>
        <w:autoSpaceDE w:val="0"/>
        <w:autoSpaceDN w:val="0"/>
        <w:adjustRightInd w:val="0"/>
        <w:spacing w:after="0" w:line="276" w:lineRule="auto"/>
        <w:jc w:val="both"/>
        <w:rPr>
          <w:rFonts w:ascii="Calibri" w:eastAsia="Calibri" w:hAnsi="Calibri" w:cs="Times New Roman"/>
          <w:color w:val="000000"/>
          <w:sz w:val="24"/>
          <w:szCs w:val="24"/>
          <w:highlight w:val="green"/>
          <w:lang w:val="en-AU"/>
        </w:rPr>
      </w:pPr>
    </w:p>
    <w:p w:rsidR="00C04E03" w:rsidRPr="00747563" w:rsidRDefault="00C04E03" w:rsidP="00C04E03">
      <w:pPr>
        <w:numPr>
          <w:ilvl w:val="0"/>
          <w:numId w:val="5"/>
        </w:numPr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AU"/>
        </w:rPr>
      </w:pPr>
      <w:r w:rsidRPr="0074756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AU"/>
        </w:rPr>
        <w:t xml:space="preserve">The key questions below will examine the demand-side factors affecting the utilization of cervical cancer screening services. </w:t>
      </w:r>
    </w:p>
    <w:tbl>
      <w:tblPr>
        <w:tblW w:w="4637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43" w:type="dxa"/>
          <w:left w:w="115" w:type="dxa"/>
          <w:bottom w:w="43" w:type="dxa"/>
          <w:right w:w="115" w:type="dxa"/>
        </w:tblCellMar>
        <w:tblLook w:val="0000" w:firstRow="0" w:lastRow="0" w:firstColumn="0" w:lastColumn="0" w:noHBand="0" w:noVBand="0"/>
      </w:tblPr>
      <w:tblGrid>
        <w:gridCol w:w="3838"/>
        <w:gridCol w:w="1741"/>
        <w:gridCol w:w="2308"/>
        <w:gridCol w:w="784"/>
      </w:tblGrid>
      <w:tr w:rsidR="006179C6" w:rsidRPr="00747563" w:rsidTr="006179C6">
        <w:trPr>
          <w:cantSplit/>
          <w:trHeight w:val="55"/>
          <w:jc w:val="center"/>
        </w:trPr>
        <w:tc>
          <w:tcPr>
            <w:tcW w:w="2213" w:type="pct"/>
            <w:vAlign w:val="center"/>
          </w:tcPr>
          <w:p w:rsidR="006179C6" w:rsidRPr="00747563" w:rsidRDefault="006179C6" w:rsidP="00C04E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4756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. Decision for screening</w:t>
            </w:r>
          </w:p>
        </w:tc>
        <w:tc>
          <w:tcPr>
            <w:tcW w:w="2335" w:type="pct"/>
            <w:gridSpan w:val="2"/>
          </w:tcPr>
          <w:p w:rsidR="006179C6" w:rsidRPr="00747563" w:rsidRDefault="006179C6" w:rsidP="00C04E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452" w:type="pct"/>
          </w:tcPr>
          <w:p w:rsidR="006179C6" w:rsidRPr="00747563" w:rsidRDefault="006179C6" w:rsidP="00C0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</w:tr>
      <w:tr w:rsidR="006179C6" w:rsidRPr="00747563" w:rsidTr="006179C6">
        <w:trPr>
          <w:cantSplit/>
          <w:trHeight w:val="37"/>
          <w:jc w:val="center"/>
        </w:trPr>
        <w:tc>
          <w:tcPr>
            <w:tcW w:w="2213" w:type="pct"/>
            <w:vMerge w:val="restart"/>
            <w:vAlign w:val="center"/>
          </w:tcPr>
          <w:p w:rsidR="006179C6" w:rsidRPr="00747563" w:rsidRDefault="006179C6" w:rsidP="00C04E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449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Wh</w:t>
            </w:r>
            <w:r w:rsidR="004F4DFD" w:rsidRPr="00444490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  <w:r w:rsidRPr="004444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id you decide </w:t>
            </w:r>
            <w:r w:rsidR="004F4DFD" w:rsidRPr="00444490">
              <w:rPr>
                <w:rFonts w:ascii="Times New Roman" w:eastAsia="Times New Roman" w:hAnsi="Times New Roman" w:cs="Times New Roman"/>
                <w:sz w:val="24"/>
                <w:szCs w:val="24"/>
              </w:rPr>
              <w:t>to go for</w:t>
            </w:r>
            <w:r w:rsidRPr="004444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ervical</w:t>
            </w:r>
            <w:r w:rsidRPr="007475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ancer screening at the facility?</w:t>
            </w:r>
            <w:r w:rsidRPr="00747563">
              <w:rPr>
                <w:rFonts w:ascii="Calibri" w:eastAsia="Calibri" w:hAnsi="Calibri" w:cs="Times New Roman"/>
                <w:sz w:val="24"/>
                <w:szCs w:val="24"/>
              </w:rPr>
              <w:t xml:space="preserve"> </w:t>
            </w:r>
          </w:p>
          <w:p w:rsidR="006179C6" w:rsidRPr="00747563" w:rsidRDefault="006179C6" w:rsidP="00C04E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179C6" w:rsidRPr="00747563" w:rsidRDefault="006179C6" w:rsidP="00C04E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179C6" w:rsidRPr="00747563" w:rsidRDefault="006179C6" w:rsidP="00C04E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5" w:type="pct"/>
            <w:gridSpan w:val="2"/>
          </w:tcPr>
          <w:p w:rsidR="006179C6" w:rsidRPr="00747563" w:rsidRDefault="006179C6" w:rsidP="00C04E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747563">
              <w:rPr>
                <w:rFonts w:ascii="Times New Roman" w:eastAsia="Times New Roman" w:hAnsi="Times New Roman" w:cs="Times New Roman"/>
                <w:sz w:val="24"/>
                <w:szCs w:val="24"/>
              </w:rPr>
              <w:t>a. Public awareness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179C6" w:rsidRPr="00747563" w:rsidRDefault="006179C6" w:rsidP="00C0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563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6179C6" w:rsidRPr="00747563" w:rsidTr="006179C6">
        <w:trPr>
          <w:cantSplit/>
          <w:trHeight w:val="118"/>
          <w:jc w:val="center"/>
        </w:trPr>
        <w:tc>
          <w:tcPr>
            <w:tcW w:w="2213" w:type="pct"/>
            <w:vMerge/>
            <w:vAlign w:val="center"/>
          </w:tcPr>
          <w:p w:rsidR="006179C6" w:rsidRPr="00747563" w:rsidRDefault="006179C6" w:rsidP="00C04E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5" w:type="pct"/>
            <w:gridSpan w:val="2"/>
          </w:tcPr>
          <w:p w:rsidR="006179C6" w:rsidRPr="00747563" w:rsidRDefault="006179C6" w:rsidP="00C04E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5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. </w:t>
            </w:r>
            <w:r w:rsidR="00FD37E9">
              <w:rPr>
                <w:rFonts w:ascii="Times New Roman" w:eastAsia="Times New Roman" w:hAnsi="Times New Roman" w:cs="Times New Roman"/>
                <w:sz w:val="24"/>
                <w:szCs w:val="24"/>
              </w:rPr>
              <w:t>O</w:t>
            </w:r>
            <w:r w:rsidRPr="007475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tpatient </w:t>
            </w:r>
            <w:r w:rsidRPr="001835D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linic </w:t>
            </w:r>
            <w:r w:rsidR="00F1096C" w:rsidRPr="001835D8">
              <w:rPr>
                <w:rFonts w:ascii="Times New Roman" w:eastAsia="Times New Roman" w:hAnsi="Times New Roman" w:cs="Times New Roman"/>
                <w:sz w:val="24"/>
                <w:szCs w:val="24"/>
              </w:rPr>
              <w:t>visit</w:t>
            </w:r>
            <w:r w:rsidR="00F1096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179C6" w:rsidRPr="00747563" w:rsidRDefault="006179C6" w:rsidP="00C0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563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</w:tr>
      <w:tr w:rsidR="006179C6" w:rsidRPr="00747563" w:rsidTr="006179C6">
        <w:trPr>
          <w:cantSplit/>
          <w:trHeight w:val="20"/>
          <w:jc w:val="center"/>
        </w:trPr>
        <w:tc>
          <w:tcPr>
            <w:tcW w:w="2213" w:type="pct"/>
            <w:vMerge/>
            <w:vAlign w:val="center"/>
          </w:tcPr>
          <w:p w:rsidR="006179C6" w:rsidRPr="00747563" w:rsidRDefault="006179C6" w:rsidP="00C04E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5" w:type="pct"/>
            <w:gridSpan w:val="2"/>
          </w:tcPr>
          <w:p w:rsidR="006179C6" w:rsidRPr="00747563" w:rsidRDefault="006179C6" w:rsidP="00C04E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563">
              <w:rPr>
                <w:rFonts w:ascii="Times New Roman" w:eastAsia="Times New Roman" w:hAnsi="Times New Roman" w:cs="Times New Roman"/>
                <w:sz w:val="24"/>
                <w:szCs w:val="24"/>
              </w:rPr>
              <w:t>c. ART clinic attendance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179C6" w:rsidRPr="00747563" w:rsidRDefault="006179C6" w:rsidP="00C0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563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</w:tr>
      <w:tr w:rsidR="006179C6" w:rsidRPr="00747563" w:rsidTr="006179C6">
        <w:trPr>
          <w:cantSplit/>
          <w:trHeight w:val="100"/>
          <w:jc w:val="center"/>
        </w:trPr>
        <w:tc>
          <w:tcPr>
            <w:tcW w:w="2213" w:type="pct"/>
            <w:vMerge/>
            <w:vAlign w:val="center"/>
          </w:tcPr>
          <w:p w:rsidR="006179C6" w:rsidRPr="00747563" w:rsidRDefault="006179C6" w:rsidP="00C04E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5" w:type="pct"/>
            <w:gridSpan w:val="2"/>
          </w:tcPr>
          <w:p w:rsidR="006179C6" w:rsidRPr="00747563" w:rsidRDefault="006179C6" w:rsidP="00C04E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563">
              <w:rPr>
                <w:rFonts w:ascii="Times New Roman" w:eastAsia="Times New Roman" w:hAnsi="Times New Roman" w:cs="Times New Roman"/>
                <w:sz w:val="24"/>
                <w:szCs w:val="24"/>
              </w:rPr>
              <w:t>d. Abnormal vaginal bleeding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179C6" w:rsidRPr="00747563" w:rsidRDefault="006179C6" w:rsidP="00C0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563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</w:tr>
      <w:tr w:rsidR="006179C6" w:rsidRPr="00747563" w:rsidTr="006179C6">
        <w:trPr>
          <w:cantSplit/>
          <w:trHeight w:val="181"/>
          <w:jc w:val="center"/>
        </w:trPr>
        <w:tc>
          <w:tcPr>
            <w:tcW w:w="2213" w:type="pct"/>
            <w:vMerge/>
            <w:vAlign w:val="center"/>
          </w:tcPr>
          <w:p w:rsidR="006179C6" w:rsidRPr="00747563" w:rsidRDefault="006179C6" w:rsidP="00C04E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5" w:type="pct"/>
            <w:gridSpan w:val="2"/>
          </w:tcPr>
          <w:p w:rsidR="006179C6" w:rsidRPr="00747563" w:rsidRDefault="006179C6" w:rsidP="00C04E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563">
              <w:rPr>
                <w:rFonts w:ascii="Times New Roman" w:eastAsia="Times New Roman" w:hAnsi="Times New Roman" w:cs="Times New Roman"/>
                <w:sz w:val="24"/>
                <w:szCs w:val="24"/>
              </w:rPr>
              <w:t>e. Increased vaginal discharge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179C6" w:rsidRPr="00747563" w:rsidRDefault="006179C6" w:rsidP="00C0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563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</w:tr>
      <w:tr w:rsidR="006179C6" w:rsidRPr="00747563" w:rsidTr="006179C6">
        <w:trPr>
          <w:cantSplit/>
          <w:trHeight w:val="20"/>
          <w:jc w:val="center"/>
        </w:trPr>
        <w:tc>
          <w:tcPr>
            <w:tcW w:w="2213" w:type="pct"/>
            <w:vAlign w:val="center"/>
          </w:tcPr>
          <w:p w:rsidR="006179C6" w:rsidRPr="00747563" w:rsidRDefault="006179C6" w:rsidP="00C04E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4756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I. Perception</w:t>
            </w:r>
          </w:p>
        </w:tc>
        <w:tc>
          <w:tcPr>
            <w:tcW w:w="2335" w:type="pct"/>
            <w:gridSpan w:val="2"/>
          </w:tcPr>
          <w:p w:rsidR="006179C6" w:rsidRPr="00747563" w:rsidRDefault="006179C6" w:rsidP="00C04E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pct"/>
          </w:tcPr>
          <w:p w:rsidR="006179C6" w:rsidRPr="00747563" w:rsidRDefault="006179C6" w:rsidP="00C0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179C6" w:rsidRPr="00747563" w:rsidTr="006179C6">
        <w:trPr>
          <w:cantSplit/>
          <w:trHeight w:val="20"/>
          <w:jc w:val="center"/>
        </w:trPr>
        <w:tc>
          <w:tcPr>
            <w:tcW w:w="2213" w:type="pct"/>
            <w:vMerge w:val="restart"/>
            <w:vAlign w:val="center"/>
          </w:tcPr>
          <w:p w:rsidR="006179C6" w:rsidRPr="00747563" w:rsidRDefault="006179C6" w:rsidP="00C04E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563">
              <w:rPr>
                <w:rFonts w:ascii="Times New Roman" w:eastAsia="Times New Roman" w:hAnsi="Times New Roman" w:cs="Times New Roman"/>
                <w:sz w:val="24"/>
                <w:szCs w:val="24"/>
              </w:rPr>
              <w:t>What is your perception of early cervical cancer screening services?</w:t>
            </w:r>
          </w:p>
        </w:tc>
        <w:tc>
          <w:tcPr>
            <w:tcW w:w="2335" w:type="pct"/>
            <w:gridSpan w:val="2"/>
          </w:tcPr>
          <w:p w:rsidR="006179C6" w:rsidRPr="00747563" w:rsidRDefault="006179C6" w:rsidP="00C04E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5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. Safe </w:t>
            </w:r>
          </w:p>
        </w:tc>
        <w:tc>
          <w:tcPr>
            <w:tcW w:w="452" w:type="pct"/>
          </w:tcPr>
          <w:p w:rsidR="006179C6" w:rsidRPr="00747563" w:rsidRDefault="006179C6" w:rsidP="00C0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56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179C6" w:rsidRPr="00747563" w:rsidTr="006179C6">
        <w:trPr>
          <w:cantSplit/>
          <w:trHeight w:val="230"/>
          <w:jc w:val="center"/>
        </w:trPr>
        <w:tc>
          <w:tcPr>
            <w:tcW w:w="2213" w:type="pct"/>
            <w:vMerge/>
            <w:vAlign w:val="center"/>
          </w:tcPr>
          <w:p w:rsidR="006179C6" w:rsidRPr="00747563" w:rsidRDefault="006179C6" w:rsidP="00C04E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5" w:type="pct"/>
            <w:gridSpan w:val="2"/>
          </w:tcPr>
          <w:p w:rsidR="006179C6" w:rsidRPr="00747563" w:rsidRDefault="006179C6" w:rsidP="00C04E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563">
              <w:rPr>
                <w:rFonts w:ascii="Times New Roman" w:eastAsia="Times New Roman" w:hAnsi="Times New Roman" w:cs="Times New Roman"/>
                <w:sz w:val="24"/>
                <w:szCs w:val="24"/>
              </w:rPr>
              <w:t>b. Cost effective</w:t>
            </w:r>
          </w:p>
        </w:tc>
        <w:tc>
          <w:tcPr>
            <w:tcW w:w="452" w:type="pct"/>
          </w:tcPr>
          <w:p w:rsidR="006179C6" w:rsidRPr="00747563" w:rsidRDefault="006179C6" w:rsidP="00C0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56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179C6" w:rsidRPr="00747563" w:rsidTr="006179C6">
        <w:trPr>
          <w:cantSplit/>
          <w:trHeight w:val="230"/>
          <w:jc w:val="center"/>
        </w:trPr>
        <w:tc>
          <w:tcPr>
            <w:tcW w:w="2213" w:type="pct"/>
            <w:vMerge/>
            <w:vAlign w:val="center"/>
          </w:tcPr>
          <w:p w:rsidR="006179C6" w:rsidRPr="00747563" w:rsidRDefault="006179C6" w:rsidP="00C04E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5" w:type="pct"/>
            <w:gridSpan w:val="2"/>
          </w:tcPr>
          <w:p w:rsidR="006179C6" w:rsidRPr="00747563" w:rsidRDefault="006179C6" w:rsidP="00C04E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563">
              <w:rPr>
                <w:rFonts w:ascii="Times New Roman" w:eastAsia="Times New Roman" w:hAnsi="Times New Roman" w:cs="Times New Roman"/>
                <w:sz w:val="24"/>
                <w:szCs w:val="24"/>
              </w:rPr>
              <w:t>c. Prevents death from the disease</w:t>
            </w:r>
          </w:p>
        </w:tc>
        <w:tc>
          <w:tcPr>
            <w:tcW w:w="452" w:type="pct"/>
          </w:tcPr>
          <w:p w:rsidR="006179C6" w:rsidRPr="00747563" w:rsidRDefault="006179C6" w:rsidP="00C0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56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179C6" w:rsidRPr="00747563" w:rsidTr="006179C6">
        <w:trPr>
          <w:cantSplit/>
          <w:trHeight w:val="55"/>
          <w:jc w:val="center"/>
        </w:trPr>
        <w:tc>
          <w:tcPr>
            <w:tcW w:w="2213" w:type="pct"/>
            <w:vAlign w:val="center"/>
          </w:tcPr>
          <w:p w:rsidR="006179C6" w:rsidRPr="00747563" w:rsidRDefault="006179C6" w:rsidP="00C04E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4756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II. Referral system</w:t>
            </w:r>
          </w:p>
        </w:tc>
        <w:tc>
          <w:tcPr>
            <w:tcW w:w="2335" w:type="pct"/>
            <w:gridSpan w:val="2"/>
          </w:tcPr>
          <w:p w:rsidR="006179C6" w:rsidRPr="00747563" w:rsidRDefault="006179C6" w:rsidP="00C04E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pct"/>
          </w:tcPr>
          <w:p w:rsidR="006179C6" w:rsidRPr="00747563" w:rsidRDefault="006179C6" w:rsidP="00C0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179C6" w:rsidRPr="00747563" w:rsidTr="006179C6">
        <w:trPr>
          <w:cantSplit/>
          <w:trHeight w:val="230"/>
          <w:jc w:val="center"/>
        </w:trPr>
        <w:tc>
          <w:tcPr>
            <w:tcW w:w="2213" w:type="pct"/>
            <w:vMerge w:val="restart"/>
            <w:vAlign w:val="center"/>
          </w:tcPr>
          <w:p w:rsidR="006179C6" w:rsidRPr="00747563" w:rsidRDefault="006179C6" w:rsidP="00C04E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5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a) Who has referred you to the facility? </w:t>
            </w:r>
          </w:p>
        </w:tc>
        <w:tc>
          <w:tcPr>
            <w:tcW w:w="2335" w:type="pct"/>
            <w:gridSpan w:val="2"/>
          </w:tcPr>
          <w:p w:rsidR="006179C6" w:rsidRPr="00747563" w:rsidRDefault="006179C6" w:rsidP="00C04E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563">
              <w:rPr>
                <w:rFonts w:ascii="Times New Roman" w:eastAsia="Times New Roman" w:hAnsi="Times New Roman" w:cs="Times New Roman"/>
                <w:sz w:val="24"/>
                <w:szCs w:val="24"/>
              </w:rPr>
              <w:t>a. Self</w:t>
            </w:r>
          </w:p>
        </w:tc>
        <w:tc>
          <w:tcPr>
            <w:tcW w:w="452" w:type="pct"/>
          </w:tcPr>
          <w:p w:rsidR="006179C6" w:rsidRPr="00747563" w:rsidRDefault="006179C6" w:rsidP="00C0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56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179C6" w:rsidRPr="00747563" w:rsidTr="006179C6">
        <w:trPr>
          <w:cantSplit/>
          <w:trHeight w:val="230"/>
          <w:jc w:val="center"/>
        </w:trPr>
        <w:tc>
          <w:tcPr>
            <w:tcW w:w="2213" w:type="pct"/>
            <w:vMerge/>
            <w:vAlign w:val="center"/>
          </w:tcPr>
          <w:p w:rsidR="006179C6" w:rsidRPr="00747563" w:rsidRDefault="006179C6" w:rsidP="00C04E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5" w:type="pct"/>
            <w:gridSpan w:val="2"/>
          </w:tcPr>
          <w:p w:rsidR="006179C6" w:rsidRPr="00747563" w:rsidRDefault="006179C6" w:rsidP="00C04E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563">
              <w:rPr>
                <w:rFonts w:ascii="Times New Roman" w:eastAsia="Times New Roman" w:hAnsi="Times New Roman" w:cs="Times New Roman"/>
                <w:sz w:val="24"/>
                <w:szCs w:val="24"/>
              </w:rPr>
              <w:t>b. Health extension worker (HEW)</w:t>
            </w:r>
          </w:p>
        </w:tc>
        <w:tc>
          <w:tcPr>
            <w:tcW w:w="452" w:type="pct"/>
          </w:tcPr>
          <w:p w:rsidR="006179C6" w:rsidRPr="00747563" w:rsidRDefault="006179C6" w:rsidP="00C0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56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179C6" w:rsidRPr="00747563" w:rsidTr="006179C6">
        <w:trPr>
          <w:cantSplit/>
          <w:trHeight w:val="230"/>
          <w:jc w:val="center"/>
        </w:trPr>
        <w:tc>
          <w:tcPr>
            <w:tcW w:w="2213" w:type="pct"/>
            <w:vMerge/>
            <w:vAlign w:val="center"/>
          </w:tcPr>
          <w:p w:rsidR="006179C6" w:rsidRPr="00747563" w:rsidRDefault="006179C6" w:rsidP="00C04E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5" w:type="pct"/>
            <w:gridSpan w:val="2"/>
          </w:tcPr>
          <w:p w:rsidR="006179C6" w:rsidRPr="00747563" w:rsidRDefault="006179C6" w:rsidP="00C04E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563">
              <w:rPr>
                <w:rFonts w:ascii="Times New Roman" w:eastAsia="Times New Roman" w:hAnsi="Times New Roman" w:cs="Times New Roman"/>
                <w:sz w:val="24"/>
                <w:szCs w:val="24"/>
              </w:rPr>
              <w:t>c. Health development army (HDA)</w:t>
            </w:r>
          </w:p>
        </w:tc>
        <w:tc>
          <w:tcPr>
            <w:tcW w:w="452" w:type="pct"/>
          </w:tcPr>
          <w:p w:rsidR="006179C6" w:rsidRPr="00747563" w:rsidRDefault="006179C6" w:rsidP="00C0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56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179C6" w:rsidRPr="00747563" w:rsidTr="006179C6">
        <w:trPr>
          <w:cantSplit/>
          <w:trHeight w:val="230"/>
          <w:jc w:val="center"/>
        </w:trPr>
        <w:tc>
          <w:tcPr>
            <w:tcW w:w="2213" w:type="pct"/>
            <w:vMerge/>
            <w:vAlign w:val="center"/>
          </w:tcPr>
          <w:p w:rsidR="006179C6" w:rsidRPr="00747563" w:rsidRDefault="006179C6" w:rsidP="00C04E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5" w:type="pct"/>
            <w:gridSpan w:val="2"/>
          </w:tcPr>
          <w:p w:rsidR="006179C6" w:rsidRPr="00747563" w:rsidRDefault="006179C6" w:rsidP="00C04E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563">
              <w:rPr>
                <w:rFonts w:ascii="Times New Roman" w:eastAsia="Times New Roman" w:hAnsi="Times New Roman" w:cs="Times New Roman"/>
                <w:sz w:val="24"/>
                <w:szCs w:val="24"/>
              </w:rPr>
              <w:t>d. Third party</w:t>
            </w:r>
          </w:p>
        </w:tc>
        <w:tc>
          <w:tcPr>
            <w:tcW w:w="452" w:type="pct"/>
          </w:tcPr>
          <w:p w:rsidR="006179C6" w:rsidRPr="00747563" w:rsidRDefault="006179C6" w:rsidP="00C0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56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179C6" w:rsidRPr="00747563" w:rsidTr="006179C6">
        <w:trPr>
          <w:cantSplit/>
          <w:trHeight w:val="230"/>
          <w:jc w:val="center"/>
        </w:trPr>
        <w:tc>
          <w:tcPr>
            <w:tcW w:w="2213" w:type="pct"/>
            <w:vMerge w:val="restart"/>
            <w:vAlign w:val="center"/>
          </w:tcPr>
          <w:p w:rsidR="006179C6" w:rsidRPr="00747563" w:rsidRDefault="006179C6" w:rsidP="00C04E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5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b) What are the challenges </w:t>
            </w:r>
            <w:r w:rsidR="001C5CC2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r w:rsidRPr="007475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 </w:t>
            </w:r>
            <w:r w:rsidR="001C5C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</w:t>
            </w:r>
            <w:r w:rsidRPr="00747563">
              <w:rPr>
                <w:rFonts w:ascii="Times New Roman" w:eastAsia="Times New Roman" w:hAnsi="Times New Roman" w:cs="Times New Roman"/>
                <w:sz w:val="24"/>
                <w:szCs w:val="24"/>
              </w:rPr>
              <w:t>linkage of women with primary healthcare facilit</w:t>
            </w:r>
            <w:r w:rsidR="001C5CC2">
              <w:rPr>
                <w:rFonts w:ascii="Times New Roman" w:eastAsia="Times New Roman" w:hAnsi="Times New Roman" w:cs="Times New Roman"/>
                <w:sz w:val="24"/>
                <w:szCs w:val="24"/>
              </w:rPr>
              <w:t>ies</w:t>
            </w:r>
            <w:r w:rsidRPr="00747563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335" w:type="pct"/>
            <w:gridSpan w:val="2"/>
          </w:tcPr>
          <w:p w:rsidR="006179C6" w:rsidRPr="00747563" w:rsidRDefault="006179C6" w:rsidP="00C04E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563">
              <w:rPr>
                <w:rFonts w:ascii="Times New Roman" w:eastAsia="Times New Roman" w:hAnsi="Times New Roman" w:cs="Times New Roman"/>
                <w:sz w:val="24"/>
                <w:szCs w:val="24"/>
              </w:rPr>
              <w:t>a. Distance to the facility</w:t>
            </w:r>
          </w:p>
        </w:tc>
        <w:tc>
          <w:tcPr>
            <w:tcW w:w="452" w:type="pct"/>
          </w:tcPr>
          <w:p w:rsidR="006179C6" w:rsidRPr="00747563" w:rsidRDefault="006179C6" w:rsidP="00C0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56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179C6" w:rsidRPr="00747563" w:rsidTr="006179C6">
        <w:trPr>
          <w:cantSplit/>
          <w:trHeight w:val="230"/>
          <w:jc w:val="center"/>
        </w:trPr>
        <w:tc>
          <w:tcPr>
            <w:tcW w:w="2213" w:type="pct"/>
            <w:vMerge/>
            <w:vAlign w:val="center"/>
          </w:tcPr>
          <w:p w:rsidR="006179C6" w:rsidRPr="00747563" w:rsidRDefault="006179C6" w:rsidP="00C04E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5" w:type="pct"/>
            <w:gridSpan w:val="2"/>
          </w:tcPr>
          <w:p w:rsidR="006179C6" w:rsidRPr="00747563" w:rsidRDefault="006179C6" w:rsidP="00C04E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563">
              <w:rPr>
                <w:rFonts w:ascii="Times New Roman" w:eastAsia="Times New Roman" w:hAnsi="Times New Roman" w:cs="Times New Roman"/>
                <w:sz w:val="24"/>
                <w:szCs w:val="24"/>
              </w:rPr>
              <w:t>b. Transportation cost</w:t>
            </w:r>
          </w:p>
        </w:tc>
        <w:tc>
          <w:tcPr>
            <w:tcW w:w="452" w:type="pct"/>
          </w:tcPr>
          <w:p w:rsidR="006179C6" w:rsidRPr="00747563" w:rsidRDefault="006179C6" w:rsidP="00C0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56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179C6" w:rsidRPr="00747563" w:rsidTr="006179C6">
        <w:trPr>
          <w:cantSplit/>
          <w:trHeight w:val="230"/>
          <w:jc w:val="center"/>
        </w:trPr>
        <w:tc>
          <w:tcPr>
            <w:tcW w:w="2213" w:type="pct"/>
            <w:vMerge/>
            <w:vAlign w:val="center"/>
          </w:tcPr>
          <w:p w:rsidR="006179C6" w:rsidRPr="00747563" w:rsidRDefault="006179C6" w:rsidP="00C04E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5" w:type="pct"/>
            <w:gridSpan w:val="2"/>
          </w:tcPr>
          <w:p w:rsidR="006179C6" w:rsidRPr="00747563" w:rsidRDefault="006179C6" w:rsidP="00C04E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563">
              <w:rPr>
                <w:rFonts w:ascii="Times New Roman" w:eastAsia="Times New Roman" w:hAnsi="Times New Roman" w:cs="Times New Roman"/>
                <w:sz w:val="24"/>
                <w:szCs w:val="24"/>
              </w:rPr>
              <w:t>c. Referral forms</w:t>
            </w:r>
          </w:p>
        </w:tc>
        <w:tc>
          <w:tcPr>
            <w:tcW w:w="452" w:type="pct"/>
          </w:tcPr>
          <w:p w:rsidR="006179C6" w:rsidRPr="00747563" w:rsidRDefault="006179C6" w:rsidP="00C0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56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179C6" w:rsidRPr="00747563" w:rsidTr="006179C6">
        <w:trPr>
          <w:cantSplit/>
          <w:trHeight w:val="230"/>
          <w:jc w:val="center"/>
        </w:trPr>
        <w:tc>
          <w:tcPr>
            <w:tcW w:w="2213" w:type="pct"/>
            <w:vMerge/>
            <w:vAlign w:val="center"/>
          </w:tcPr>
          <w:p w:rsidR="006179C6" w:rsidRPr="00747563" w:rsidRDefault="006179C6" w:rsidP="00C04E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5" w:type="pct"/>
            <w:gridSpan w:val="2"/>
          </w:tcPr>
          <w:p w:rsidR="006179C6" w:rsidRPr="00747563" w:rsidRDefault="006179C6" w:rsidP="00C04E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563">
              <w:rPr>
                <w:rFonts w:ascii="Times New Roman" w:eastAsia="Times New Roman" w:hAnsi="Times New Roman" w:cs="Times New Roman"/>
                <w:sz w:val="24"/>
                <w:szCs w:val="24"/>
              </w:rPr>
              <w:t>d. Other</w:t>
            </w:r>
          </w:p>
        </w:tc>
        <w:tc>
          <w:tcPr>
            <w:tcW w:w="452" w:type="pct"/>
          </w:tcPr>
          <w:p w:rsidR="006179C6" w:rsidRPr="00747563" w:rsidRDefault="006179C6" w:rsidP="00C0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56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179C6" w:rsidRPr="00747563" w:rsidTr="006179C6">
        <w:trPr>
          <w:cantSplit/>
          <w:trHeight w:val="55"/>
          <w:jc w:val="center"/>
        </w:trPr>
        <w:tc>
          <w:tcPr>
            <w:tcW w:w="2213" w:type="pct"/>
            <w:vAlign w:val="center"/>
          </w:tcPr>
          <w:p w:rsidR="006179C6" w:rsidRPr="00747563" w:rsidRDefault="006179C6" w:rsidP="00C04E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4756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V. Coordination and quality of care</w:t>
            </w:r>
          </w:p>
        </w:tc>
        <w:tc>
          <w:tcPr>
            <w:tcW w:w="2335" w:type="pct"/>
            <w:gridSpan w:val="2"/>
          </w:tcPr>
          <w:p w:rsidR="006179C6" w:rsidRPr="00747563" w:rsidRDefault="006179C6" w:rsidP="00C04E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pct"/>
          </w:tcPr>
          <w:p w:rsidR="006179C6" w:rsidRPr="00747563" w:rsidRDefault="006179C6" w:rsidP="00C0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179C6" w:rsidRPr="00747563" w:rsidTr="006179C6">
        <w:trPr>
          <w:cantSplit/>
          <w:trHeight w:val="230"/>
          <w:jc w:val="center"/>
        </w:trPr>
        <w:tc>
          <w:tcPr>
            <w:tcW w:w="2213" w:type="pct"/>
            <w:vMerge w:val="restart"/>
            <w:vAlign w:val="center"/>
          </w:tcPr>
          <w:p w:rsidR="006179C6" w:rsidRPr="00747563" w:rsidRDefault="006179C6" w:rsidP="00C04E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5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a) How many times have you been screened for cervical cancer? </w:t>
            </w:r>
          </w:p>
        </w:tc>
        <w:tc>
          <w:tcPr>
            <w:tcW w:w="2335" w:type="pct"/>
            <w:gridSpan w:val="2"/>
          </w:tcPr>
          <w:p w:rsidR="006179C6" w:rsidRPr="00747563" w:rsidRDefault="006179C6" w:rsidP="00C04E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5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. Once </w:t>
            </w:r>
          </w:p>
        </w:tc>
        <w:tc>
          <w:tcPr>
            <w:tcW w:w="452" w:type="pct"/>
          </w:tcPr>
          <w:p w:rsidR="006179C6" w:rsidRPr="00747563" w:rsidRDefault="006179C6" w:rsidP="00C0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56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179C6" w:rsidRPr="00747563" w:rsidTr="006179C6">
        <w:trPr>
          <w:cantSplit/>
          <w:trHeight w:val="230"/>
          <w:jc w:val="center"/>
        </w:trPr>
        <w:tc>
          <w:tcPr>
            <w:tcW w:w="2213" w:type="pct"/>
            <w:vMerge/>
            <w:vAlign w:val="center"/>
          </w:tcPr>
          <w:p w:rsidR="006179C6" w:rsidRPr="00747563" w:rsidRDefault="006179C6" w:rsidP="00C04E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5" w:type="pct"/>
            <w:gridSpan w:val="2"/>
          </w:tcPr>
          <w:p w:rsidR="006179C6" w:rsidRPr="00747563" w:rsidRDefault="006179C6" w:rsidP="00C04E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563">
              <w:rPr>
                <w:rFonts w:ascii="Times New Roman" w:eastAsia="Times New Roman" w:hAnsi="Times New Roman" w:cs="Times New Roman"/>
                <w:sz w:val="24"/>
                <w:szCs w:val="24"/>
              </w:rPr>
              <w:t>b. Twice</w:t>
            </w:r>
          </w:p>
        </w:tc>
        <w:tc>
          <w:tcPr>
            <w:tcW w:w="452" w:type="pct"/>
          </w:tcPr>
          <w:p w:rsidR="006179C6" w:rsidRPr="00747563" w:rsidRDefault="006179C6" w:rsidP="00C0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56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179C6" w:rsidRPr="00747563" w:rsidTr="006179C6">
        <w:trPr>
          <w:cantSplit/>
          <w:trHeight w:val="230"/>
          <w:jc w:val="center"/>
        </w:trPr>
        <w:tc>
          <w:tcPr>
            <w:tcW w:w="2213" w:type="pct"/>
            <w:vMerge/>
            <w:vAlign w:val="center"/>
          </w:tcPr>
          <w:p w:rsidR="006179C6" w:rsidRPr="00747563" w:rsidRDefault="006179C6" w:rsidP="00C04E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5" w:type="pct"/>
            <w:gridSpan w:val="2"/>
          </w:tcPr>
          <w:p w:rsidR="006179C6" w:rsidRPr="00747563" w:rsidRDefault="006179C6" w:rsidP="00C04E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563">
              <w:rPr>
                <w:rFonts w:ascii="Times New Roman" w:eastAsia="Times New Roman" w:hAnsi="Times New Roman" w:cs="Times New Roman"/>
                <w:sz w:val="24"/>
                <w:szCs w:val="24"/>
              </w:rPr>
              <w:t>c. More than twice</w:t>
            </w:r>
          </w:p>
        </w:tc>
        <w:tc>
          <w:tcPr>
            <w:tcW w:w="452" w:type="pct"/>
          </w:tcPr>
          <w:p w:rsidR="006179C6" w:rsidRPr="00747563" w:rsidRDefault="006179C6" w:rsidP="00C0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56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179C6" w:rsidRPr="00747563" w:rsidTr="006179C6">
        <w:trPr>
          <w:cantSplit/>
          <w:trHeight w:val="230"/>
          <w:jc w:val="center"/>
        </w:trPr>
        <w:tc>
          <w:tcPr>
            <w:tcW w:w="2213" w:type="pct"/>
            <w:vMerge w:val="restart"/>
            <w:vAlign w:val="center"/>
          </w:tcPr>
          <w:p w:rsidR="006179C6" w:rsidRPr="00747563" w:rsidRDefault="006179C6" w:rsidP="00C04E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5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b) How long did you wait for the screening service in the facility? </w:t>
            </w:r>
          </w:p>
        </w:tc>
        <w:tc>
          <w:tcPr>
            <w:tcW w:w="2335" w:type="pct"/>
            <w:gridSpan w:val="2"/>
          </w:tcPr>
          <w:p w:rsidR="006179C6" w:rsidRPr="00747563" w:rsidRDefault="006179C6" w:rsidP="00C04E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563">
              <w:rPr>
                <w:rFonts w:ascii="Times New Roman" w:eastAsia="Times New Roman" w:hAnsi="Times New Roman" w:cs="Times New Roman"/>
                <w:sz w:val="24"/>
                <w:szCs w:val="24"/>
              </w:rPr>
              <w:t>a. &lt; 1 hour</w:t>
            </w:r>
          </w:p>
        </w:tc>
        <w:tc>
          <w:tcPr>
            <w:tcW w:w="452" w:type="pct"/>
          </w:tcPr>
          <w:p w:rsidR="006179C6" w:rsidRPr="00747563" w:rsidRDefault="006179C6" w:rsidP="00C0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56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179C6" w:rsidRPr="00747563" w:rsidTr="006179C6">
        <w:trPr>
          <w:cantSplit/>
          <w:trHeight w:val="230"/>
          <w:jc w:val="center"/>
        </w:trPr>
        <w:tc>
          <w:tcPr>
            <w:tcW w:w="2213" w:type="pct"/>
            <w:vMerge/>
            <w:vAlign w:val="center"/>
          </w:tcPr>
          <w:p w:rsidR="006179C6" w:rsidRPr="00747563" w:rsidRDefault="006179C6" w:rsidP="00C04E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5" w:type="pct"/>
            <w:gridSpan w:val="2"/>
          </w:tcPr>
          <w:p w:rsidR="006179C6" w:rsidRPr="00747563" w:rsidRDefault="006179C6" w:rsidP="00C04E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563">
              <w:rPr>
                <w:rFonts w:ascii="Times New Roman" w:eastAsia="Times New Roman" w:hAnsi="Times New Roman" w:cs="Times New Roman"/>
                <w:sz w:val="24"/>
                <w:szCs w:val="24"/>
              </w:rPr>
              <w:t>b. 1-2 hours</w:t>
            </w:r>
          </w:p>
        </w:tc>
        <w:tc>
          <w:tcPr>
            <w:tcW w:w="452" w:type="pct"/>
          </w:tcPr>
          <w:p w:rsidR="006179C6" w:rsidRPr="00747563" w:rsidRDefault="006179C6" w:rsidP="00C0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56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179C6" w:rsidRPr="00747563" w:rsidTr="006179C6">
        <w:trPr>
          <w:cantSplit/>
          <w:trHeight w:val="230"/>
          <w:jc w:val="center"/>
        </w:trPr>
        <w:tc>
          <w:tcPr>
            <w:tcW w:w="2213" w:type="pct"/>
            <w:vMerge/>
            <w:vAlign w:val="center"/>
          </w:tcPr>
          <w:p w:rsidR="006179C6" w:rsidRPr="00747563" w:rsidRDefault="006179C6" w:rsidP="00C04E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5" w:type="pct"/>
            <w:gridSpan w:val="2"/>
          </w:tcPr>
          <w:p w:rsidR="006179C6" w:rsidRPr="00747563" w:rsidRDefault="006179C6" w:rsidP="00C04E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563">
              <w:rPr>
                <w:rFonts w:ascii="Times New Roman" w:eastAsia="Times New Roman" w:hAnsi="Times New Roman" w:cs="Times New Roman"/>
                <w:sz w:val="24"/>
                <w:szCs w:val="24"/>
              </w:rPr>
              <w:t>c. &gt; 2 hours</w:t>
            </w:r>
          </w:p>
        </w:tc>
        <w:tc>
          <w:tcPr>
            <w:tcW w:w="452" w:type="pct"/>
          </w:tcPr>
          <w:p w:rsidR="006179C6" w:rsidRPr="00747563" w:rsidRDefault="006179C6" w:rsidP="00C0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56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179C6" w:rsidRPr="00747563" w:rsidTr="006179C6">
        <w:trPr>
          <w:cantSplit/>
          <w:trHeight w:val="55"/>
          <w:jc w:val="center"/>
        </w:trPr>
        <w:tc>
          <w:tcPr>
            <w:tcW w:w="2213" w:type="pct"/>
            <w:vMerge w:val="restart"/>
            <w:vAlign w:val="center"/>
          </w:tcPr>
          <w:p w:rsidR="006179C6" w:rsidRPr="00747563" w:rsidRDefault="006179C6" w:rsidP="00C04E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5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c)  Did you have </w:t>
            </w:r>
            <w:r w:rsidR="001C5C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 </w:t>
            </w:r>
            <w:r w:rsidRPr="007475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eference for a provider? </w:t>
            </w:r>
          </w:p>
        </w:tc>
        <w:tc>
          <w:tcPr>
            <w:tcW w:w="1004" w:type="pct"/>
            <w:vAlign w:val="center"/>
          </w:tcPr>
          <w:p w:rsidR="006179C6" w:rsidRPr="00747563" w:rsidRDefault="006179C6" w:rsidP="00C04E0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7563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31" w:type="pct"/>
            <w:vAlign w:val="center"/>
          </w:tcPr>
          <w:p w:rsidR="006179C6" w:rsidRPr="00747563" w:rsidRDefault="006179C6" w:rsidP="00C04E0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7563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52" w:type="pct"/>
          </w:tcPr>
          <w:p w:rsidR="006179C6" w:rsidRPr="00747563" w:rsidRDefault="006179C6" w:rsidP="00C04E0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179C6" w:rsidRPr="00747563" w:rsidTr="006179C6">
        <w:trPr>
          <w:cantSplit/>
          <w:trHeight w:val="55"/>
          <w:jc w:val="center"/>
        </w:trPr>
        <w:tc>
          <w:tcPr>
            <w:tcW w:w="2213" w:type="pct"/>
            <w:vMerge/>
            <w:vAlign w:val="center"/>
          </w:tcPr>
          <w:p w:rsidR="006179C6" w:rsidRPr="00747563" w:rsidRDefault="006179C6" w:rsidP="00C04E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pct"/>
            <w:vAlign w:val="center"/>
          </w:tcPr>
          <w:p w:rsidR="006179C6" w:rsidRPr="00747563" w:rsidRDefault="006179C6" w:rsidP="00C0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56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31" w:type="pct"/>
            <w:vAlign w:val="center"/>
          </w:tcPr>
          <w:p w:rsidR="006179C6" w:rsidRPr="00747563" w:rsidRDefault="006179C6" w:rsidP="00C0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56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2" w:type="pct"/>
          </w:tcPr>
          <w:p w:rsidR="006179C6" w:rsidRPr="00747563" w:rsidRDefault="006179C6" w:rsidP="00C04E0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179C6" w:rsidRPr="00747563" w:rsidTr="006179C6">
        <w:trPr>
          <w:cantSplit/>
          <w:trHeight w:val="230"/>
          <w:jc w:val="center"/>
        </w:trPr>
        <w:tc>
          <w:tcPr>
            <w:tcW w:w="2213" w:type="pct"/>
            <w:vMerge w:val="restart"/>
            <w:vAlign w:val="center"/>
          </w:tcPr>
          <w:p w:rsidR="006179C6" w:rsidRPr="00747563" w:rsidRDefault="006179C6" w:rsidP="00C04E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563">
              <w:rPr>
                <w:rFonts w:ascii="Times New Roman" w:eastAsia="Times New Roman" w:hAnsi="Times New Roman" w:cs="Times New Roman"/>
                <w:sz w:val="24"/>
                <w:szCs w:val="24"/>
              </w:rPr>
              <w:t>(d) How would you rate the capacity of health professionals in the facility?</w:t>
            </w:r>
          </w:p>
        </w:tc>
        <w:tc>
          <w:tcPr>
            <w:tcW w:w="2335" w:type="pct"/>
            <w:gridSpan w:val="2"/>
          </w:tcPr>
          <w:p w:rsidR="006179C6" w:rsidRPr="00747563" w:rsidRDefault="006179C6" w:rsidP="00C04E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563">
              <w:rPr>
                <w:rFonts w:ascii="Times New Roman" w:eastAsia="Times New Roman" w:hAnsi="Times New Roman" w:cs="Times New Roman"/>
                <w:sz w:val="24"/>
                <w:szCs w:val="24"/>
              </w:rPr>
              <w:t>a. Poor</w:t>
            </w:r>
          </w:p>
        </w:tc>
        <w:tc>
          <w:tcPr>
            <w:tcW w:w="452" w:type="pct"/>
          </w:tcPr>
          <w:p w:rsidR="006179C6" w:rsidRPr="00747563" w:rsidRDefault="006179C6" w:rsidP="00C0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56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179C6" w:rsidRPr="00747563" w:rsidTr="006179C6">
        <w:trPr>
          <w:cantSplit/>
          <w:trHeight w:val="230"/>
          <w:jc w:val="center"/>
        </w:trPr>
        <w:tc>
          <w:tcPr>
            <w:tcW w:w="2213" w:type="pct"/>
            <w:vMerge/>
            <w:vAlign w:val="center"/>
          </w:tcPr>
          <w:p w:rsidR="006179C6" w:rsidRPr="00747563" w:rsidRDefault="006179C6" w:rsidP="00C04E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5" w:type="pct"/>
            <w:gridSpan w:val="2"/>
          </w:tcPr>
          <w:p w:rsidR="006179C6" w:rsidRPr="00747563" w:rsidRDefault="006179C6" w:rsidP="00C04E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563">
              <w:rPr>
                <w:rFonts w:ascii="Times New Roman" w:eastAsia="Times New Roman" w:hAnsi="Times New Roman" w:cs="Times New Roman"/>
                <w:sz w:val="24"/>
                <w:szCs w:val="24"/>
              </w:rPr>
              <w:t>b. Below expectation</w:t>
            </w:r>
          </w:p>
        </w:tc>
        <w:tc>
          <w:tcPr>
            <w:tcW w:w="452" w:type="pct"/>
          </w:tcPr>
          <w:p w:rsidR="006179C6" w:rsidRPr="00747563" w:rsidRDefault="006179C6" w:rsidP="00C0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56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179C6" w:rsidRPr="00747563" w:rsidTr="006179C6">
        <w:trPr>
          <w:cantSplit/>
          <w:trHeight w:val="230"/>
          <w:jc w:val="center"/>
        </w:trPr>
        <w:tc>
          <w:tcPr>
            <w:tcW w:w="2213" w:type="pct"/>
            <w:vMerge/>
            <w:vAlign w:val="center"/>
          </w:tcPr>
          <w:p w:rsidR="006179C6" w:rsidRPr="00747563" w:rsidRDefault="006179C6" w:rsidP="00C04E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5" w:type="pct"/>
            <w:gridSpan w:val="2"/>
          </w:tcPr>
          <w:p w:rsidR="006179C6" w:rsidRPr="00747563" w:rsidRDefault="006179C6" w:rsidP="00C04E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563">
              <w:rPr>
                <w:rFonts w:ascii="Times New Roman" w:eastAsia="Times New Roman" w:hAnsi="Times New Roman" w:cs="Times New Roman"/>
                <w:sz w:val="24"/>
                <w:szCs w:val="24"/>
              </w:rPr>
              <w:t>c. Meet expectation</w:t>
            </w:r>
          </w:p>
        </w:tc>
        <w:tc>
          <w:tcPr>
            <w:tcW w:w="452" w:type="pct"/>
          </w:tcPr>
          <w:p w:rsidR="006179C6" w:rsidRPr="00747563" w:rsidRDefault="006179C6" w:rsidP="00C0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56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179C6" w:rsidRPr="00747563" w:rsidTr="006179C6">
        <w:trPr>
          <w:cantSplit/>
          <w:trHeight w:val="230"/>
          <w:jc w:val="center"/>
        </w:trPr>
        <w:tc>
          <w:tcPr>
            <w:tcW w:w="2213" w:type="pct"/>
            <w:vMerge/>
            <w:vAlign w:val="center"/>
          </w:tcPr>
          <w:p w:rsidR="006179C6" w:rsidRPr="00747563" w:rsidRDefault="006179C6" w:rsidP="00C04E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5" w:type="pct"/>
            <w:gridSpan w:val="2"/>
          </w:tcPr>
          <w:p w:rsidR="006179C6" w:rsidRPr="00747563" w:rsidRDefault="006179C6" w:rsidP="00C04E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563">
              <w:rPr>
                <w:rFonts w:ascii="Times New Roman" w:eastAsia="Times New Roman" w:hAnsi="Times New Roman" w:cs="Times New Roman"/>
                <w:sz w:val="24"/>
                <w:szCs w:val="24"/>
              </w:rPr>
              <w:t>d. Above expectation</w:t>
            </w:r>
          </w:p>
        </w:tc>
        <w:tc>
          <w:tcPr>
            <w:tcW w:w="452" w:type="pct"/>
          </w:tcPr>
          <w:p w:rsidR="006179C6" w:rsidRPr="00747563" w:rsidRDefault="006179C6" w:rsidP="00C0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56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179C6" w:rsidRPr="00747563" w:rsidTr="006179C6">
        <w:trPr>
          <w:cantSplit/>
          <w:trHeight w:val="230"/>
          <w:jc w:val="center"/>
        </w:trPr>
        <w:tc>
          <w:tcPr>
            <w:tcW w:w="2213" w:type="pct"/>
            <w:vMerge/>
            <w:vAlign w:val="center"/>
          </w:tcPr>
          <w:p w:rsidR="006179C6" w:rsidRPr="00747563" w:rsidRDefault="006179C6" w:rsidP="00C04E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5" w:type="pct"/>
            <w:gridSpan w:val="2"/>
          </w:tcPr>
          <w:p w:rsidR="006179C6" w:rsidRPr="00747563" w:rsidRDefault="006179C6" w:rsidP="00C04E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563">
              <w:rPr>
                <w:rFonts w:ascii="Times New Roman" w:eastAsia="Times New Roman" w:hAnsi="Times New Roman" w:cs="Times New Roman"/>
                <w:sz w:val="24"/>
                <w:szCs w:val="24"/>
              </w:rPr>
              <w:t>e. Excellent</w:t>
            </w:r>
          </w:p>
        </w:tc>
        <w:tc>
          <w:tcPr>
            <w:tcW w:w="452" w:type="pct"/>
          </w:tcPr>
          <w:p w:rsidR="006179C6" w:rsidRPr="00747563" w:rsidRDefault="006179C6" w:rsidP="00C0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56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179C6" w:rsidRPr="00747563" w:rsidTr="006179C6">
        <w:trPr>
          <w:cantSplit/>
          <w:trHeight w:val="230"/>
          <w:jc w:val="center"/>
        </w:trPr>
        <w:tc>
          <w:tcPr>
            <w:tcW w:w="2213" w:type="pct"/>
            <w:vMerge w:val="restart"/>
            <w:vAlign w:val="center"/>
          </w:tcPr>
          <w:p w:rsidR="006179C6" w:rsidRPr="00747563" w:rsidRDefault="006179C6" w:rsidP="00C04E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563">
              <w:rPr>
                <w:rFonts w:ascii="Times New Roman" w:eastAsia="Times New Roman" w:hAnsi="Times New Roman" w:cs="Times New Roman"/>
                <w:sz w:val="24"/>
                <w:szCs w:val="24"/>
              </w:rPr>
              <w:t>(e) How would you rate the overall coordination and quality of care in the facility?</w:t>
            </w:r>
          </w:p>
        </w:tc>
        <w:tc>
          <w:tcPr>
            <w:tcW w:w="2335" w:type="pct"/>
            <w:gridSpan w:val="2"/>
          </w:tcPr>
          <w:p w:rsidR="006179C6" w:rsidRPr="00747563" w:rsidRDefault="006179C6" w:rsidP="00C04E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563">
              <w:rPr>
                <w:rFonts w:ascii="Times New Roman" w:eastAsia="Times New Roman" w:hAnsi="Times New Roman" w:cs="Times New Roman"/>
                <w:sz w:val="24"/>
                <w:szCs w:val="24"/>
              </w:rPr>
              <w:t>a. Poor</w:t>
            </w:r>
          </w:p>
        </w:tc>
        <w:tc>
          <w:tcPr>
            <w:tcW w:w="452" w:type="pct"/>
          </w:tcPr>
          <w:p w:rsidR="006179C6" w:rsidRPr="00747563" w:rsidRDefault="006179C6" w:rsidP="00C0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56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179C6" w:rsidRPr="00747563" w:rsidTr="006179C6">
        <w:trPr>
          <w:cantSplit/>
          <w:trHeight w:val="230"/>
          <w:jc w:val="center"/>
        </w:trPr>
        <w:tc>
          <w:tcPr>
            <w:tcW w:w="2213" w:type="pct"/>
            <w:vMerge/>
            <w:vAlign w:val="center"/>
          </w:tcPr>
          <w:p w:rsidR="006179C6" w:rsidRPr="00747563" w:rsidRDefault="006179C6" w:rsidP="00C04E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5" w:type="pct"/>
            <w:gridSpan w:val="2"/>
          </w:tcPr>
          <w:p w:rsidR="006179C6" w:rsidRPr="00747563" w:rsidRDefault="006179C6" w:rsidP="00C04E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563">
              <w:rPr>
                <w:rFonts w:ascii="Times New Roman" w:eastAsia="Times New Roman" w:hAnsi="Times New Roman" w:cs="Times New Roman"/>
                <w:sz w:val="24"/>
                <w:szCs w:val="24"/>
              </w:rPr>
              <w:t>b. Below expectation</w:t>
            </w:r>
          </w:p>
        </w:tc>
        <w:tc>
          <w:tcPr>
            <w:tcW w:w="452" w:type="pct"/>
          </w:tcPr>
          <w:p w:rsidR="006179C6" w:rsidRPr="00747563" w:rsidRDefault="006179C6" w:rsidP="00C0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56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179C6" w:rsidRPr="00747563" w:rsidTr="006179C6">
        <w:trPr>
          <w:cantSplit/>
          <w:trHeight w:val="230"/>
          <w:jc w:val="center"/>
        </w:trPr>
        <w:tc>
          <w:tcPr>
            <w:tcW w:w="2213" w:type="pct"/>
            <w:vMerge/>
            <w:vAlign w:val="center"/>
          </w:tcPr>
          <w:p w:rsidR="006179C6" w:rsidRPr="00747563" w:rsidRDefault="006179C6" w:rsidP="00C04E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5" w:type="pct"/>
            <w:gridSpan w:val="2"/>
          </w:tcPr>
          <w:p w:rsidR="006179C6" w:rsidRPr="00747563" w:rsidRDefault="006179C6" w:rsidP="00C04E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563">
              <w:rPr>
                <w:rFonts w:ascii="Times New Roman" w:eastAsia="Times New Roman" w:hAnsi="Times New Roman" w:cs="Times New Roman"/>
                <w:sz w:val="24"/>
                <w:szCs w:val="24"/>
              </w:rPr>
              <w:t>c. Meet expectation</w:t>
            </w:r>
          </w:p>
        </w:tc>
        <w:tc>
          <w:tcPr>
            <w:tcW w:w="452" w:type="pct"/>
          </w:tcPr>
          <w:p w:rsidR="006179C6" w:rsidRPr="00747563" w:rsidRDefault="006179C6" w:rsidP="00C0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56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179C6" w:rsidRPr="00747563" w:rsidTr="006179C6">
        <w:trPr>
          <w:cantSplit/>
          <w:trHeight w:val="230"/>
          <w:jc w:val="center"/>
        </w:trPr>
        <w:tc>
          <w:tcPr>
            <w:tcW w:w="2213" w:type="pct"/>
            <w:vMerge/>
            <w:vAlign w:val="center"/>
          </w:tcPr>
          <w:p w:rsidR="006179C6" w:rsidRPr="00747563" w:rsidRDefault="006179C6" w:rsidP="00C04E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5" w:type="pct"/>
            <w:gridSpan w:val="2"/>
          </w:tcPr>
          <w:p w:rsidR="006179C6" w:rsidRPr="00747563" w:rsidRDefault="006179C6" w:rsidP="00C04E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563">
              <w:rPr>
                <w:rFonts w:ascii="Times New Roman" w:eastAsia="Times New Roman" w:hAnsi="Times New Roman" w:cs="Times New Roman"/>
                <w:sz w:val="24"/>
                <w:szCs w:val="24"/>
              </w:rPr>
              <w:t>d. Above expectation</w:t>
            </w:r>
          </w:p>
        </w:tc>
        <w:tc>
          <w:tcPr>
            <w:tcW w:w="452" w:type="pct"/>
          </w:tcPr>
          <w:p w:rsidR="006179C6" w:rsidRPr="00747563" w:rsidRDefault="006179C6" w:rsidP="00C0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56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179C6" w:rsidRPr="00747563" w:rsidTr="006179C6">
        <w:trPr>
          <w:cantSplit/>
          <w:trHeight w:val="230"/>
          <w:jc w:val="center"/>
        </w:trPr>
        <w:tc>
          <w:tcPr>
            <w:tcW w:w="2213" w:type="pct"/>
            <w:vMerge/>
            <w:vAlign w:val="center"/>
          </w:tcPr>
          <w:p w:rsidR="006179C6" w:rsidRPr="00747563" w:rsidRDefault="006179C6" w:rsidP="00C04E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5" w:type="pct"/>
            <w:gridSpan w:val="2"/>
          </w:tcPr>
          <w:p w:rsidR="006179C6" w:rsidRPr="00747563" w:rsidRDefault="006179C6" w:rsidP="00C04E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563">
              <w:rPr>
                <w:rFonts w:ascii="Times New Roman" w:eastAsia="Times New Roman" w:hAnsi="Times New Roman" w:cs="Times New Roman"/>
                <w:sz w:val="24"/>
                <w:szCs w:val="24"/>
              </w:rPr>
              <w:t>e. Excellent</w:t>
            </w:r>
          </w:p>
        </w:tc>
        <w:tc>
          <w:tcPr>
            <w:tcW w:w="452" w:type="pct"/>
          </w:tcPr>
          <w:p w:rsidR="006179C6" w:rsidRPr="00747563" w:rsidRDefault="006179C6" w:rsidP="00C0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56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179C6" w:rsidRPr="00747563" w:rsidTr="006179C6">
        <w:trPr>
          <w:cantSplit/>
          <w:trHeight w:val="55"/>
          <w:jc w:val="center"/>
        </w:trPr>
        <w:tc>
          <w:tcPr>
            <w:tcW w:w="2213" w:type="pct"/>
            <w:vAlign w:val="center"/>
          </w:tcPr>
          <w:p w:rsidR="006179C6" w:rsidRPr="00747563" w:rsidRDefault="006179C6" w:rsidP="00C04E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4756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. Key areas for improvement</w:t>
            </w:r>
          </w:p>
        </w:tc>
        <w:tc>
          <w:tcPr>
            <w:tcW w:w="2335" w:type="pct"/>
            <w:gridSpan w:val="2"/>
          </w:tcPr>
          <w:p w:rsidR="006179C6" w:rsidRPr="00747563" w:rsidRDefault="006179C6" w:rsidP="00C04E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pct"/>
          </w:tcPr>
          <w:p w:rsidR="006179C6" w:rsidRPr="00747563" w:rsidRDefault="006179C6" w:rsidP="00C0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179C6" w:rsidRPr="00747563" w:rsidTr="006179C6">
        <w:trPr>
          <w:cantSplit/>
          <w:trHeight w:val="230"/>
          <w:jc w:val="center"/>
        </w:trPr>
        <w:tc>
          <w:tcPr>
            <w:tcW w:w="2213" w:type="pct"/>
            <w:vMerge w:val="restart"/>
            <w:vAlign w:val="center"/>
          </w:tcPr>
          <w:p w:rsidR="006179C6" w:rsidRPr="00747563" w:rsidRDefault="006179C6" w:rsidP="00C04E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563">
              <w:rPr>
                <w:rFonts w:ascii="Times New Roman" w:eastAsia="Times New Roman" w:hAnsi="Times New Roman" w:cs="Times New Roman"/>
                <w:sz w:val="24"/>
                <w:szCs w:val="24"/>
              </w:rPr>
              <w:t>Which of the following areas are key for better utilization of cervical cancer screening services at the facility?</w:t>
            </w:r>
          </w:p>
        </w:tc>
        <w:tc>
          <w:tcPr>
            <w:tcW w:w="2335" w:type="pct"/>
            <w:gridSpan w:val="2"/>
          </w:tcPr>
          <w:p w:rsidR="006179C6" w:rsidRPr="00747563" w:rsidRDefault="006179C6" w:rsidP="00C04E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563">
              <w:rPr>
                <w:rFonts w:ascii="Times New Roman" w:eastAsia="Times New Roman" w:hAnsi="Times New Roman" w:cs="Times New Roman"/>
                <w:sz w:val="24"/>
                <w:szCs w:val="24"/>
              </w:rPr>
              <w:t>a. Provide transportation allowance</w:t>
            </w:r>
          </w:p>
        </w:tc>
        <w:tc>
          <w:tcPr>
            <w:tcW w:w="452" w:type="pct"/>
          </w:tcPr>
          <w:p w:rsidR="006179C6" w:rsidRPr="00747563" w:rsidRDefault="006179C6" w:rsidP="00C0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56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179C6" w:rsidRPr="00747563" w:rsidTr="006179C6">
        <w:trPr>
          <w:cantSplit/>
          <w:trHeight w:val="230"/>
          <w:jc w:val="center"/>
        </w:trPr>
        <w:tc>
          <w:tcPr>
            <w:tcW w:w="2213" w:type="pct"/>
            <w:vMerge/>
            <w:vAlign w:val="center"/>
          </w:tcPr>
          <w:p w:rsidR="006179C6" w:rsidRPr="00747563" w:rsidRDefault="006179C6" w:rsidP="00C04E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5" w:type="pct"/>
            <w:gridSpan w:val="2"/>
          </w:tcPr>
          <w:p w:rsidR="006179C6" w:rsidRPr="00747563" w:rsidRDefault="006179C6" w:rsidP="00C04E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5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. Shorten </w:t>
            </w:r>
            <w:r w:rsidR="001C5C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</w:t>
            </w:r>
            <w:r w:rsidRPr="00747563">
              <w:rPr>
                <w:rFonts w:ascii="Times New Roman" w:eastAsia="Times New Roman" w:hAnsi="Times New Roman" w:cs="Times New Roman"/>
                <w:sz w:val="24"/>
                <w:szCs w:val="24"/>
              </w:rPr>
              <w:t>waiting time</w:t>
            </w:r>
          </w:p>
        </w:tc>
        <w:tc>
          <w:tcPr>
            <w:tcW w:w="452" w:type="pct"/>
          </w:tcPr>
          <w:p w:rsidR="006179C6" w:rsidRPr="00747563" w:rsidRDefault="006179C6" w:rsidP="00C0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56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179C6" w:rsidRPr="00747563" w:rsidTr="006179C6">
        <w:trPr>
          <w:cantSplit/>
          <w:trHeight w:val="230"/>
          <w:jc w:val="center"/>
        </w:trPr>
        <w:tc>
          <w:tcPr>
            <w:tcW w:w="2213" w:type="pct"/>
            <w:vMerge/>
            <w:vAlign w:val="center"/>
          </w:tcPr>
          <w:p w:rsidR="006179C6" w:rsidRPr="00747563" w:rsidRDefault="006179C6" w:rsidP="00C04E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5" w:type="pct"/>
            <w:gridSpan w:val="2"/>
          </w:tcPr>
          <w:p w:rsidR="006179C6" w:rsidRPr="00747563" w:rsidRDefault="006179C6" w:rsidP="00C04E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563">
              <w:rPr>
                <w:rFonts w:ascii="Times New Roman" w:eastAsia="Times New Roman" w:hAnsi="Times New Roman" w:cs="Times New Roman"/>
                <w:sz w:val="24"/>
                <w:szCs w:val="24"/>
              </w:rPr>
              <w:t>c. Improve staff attitude/capacity</w:t>
            </w:r>
          </w:p>
        </w:tc>
        <w:tc>
          <w:tcPr>
            <w:tcW w:w="452" w:type="pct"/>
          </w:tcPr>
          <w:p w:rsidR="006179C6" w:rsidRPr="00747563" w:rsidRDefault="006179C6" w:rsidP="00C0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56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179C6" w:rsidRPr="00747563" w:rsidTr="006179C6">
        <w:trPr>
          <w:cantSplit/>
          <w:trHeight w:val="230"/>
          <w:jc w:val="center"/>
        </w:trPr>
        <w:tc>
          <w:tcPr>
            <w:tcW w:w="2213" w:type="pct"/>
            <w:vMerge/>
            <w:vAlign w:val="center"/>
          </w:tcPr>
          <w:p w:rsidR="006179C6" w:rsidRPr="00747563" w:rsidRDefault="006179C6" w:rsidP="00C04E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5" w:type="pct"/>
            <w:gridSpan w:val="2"/>
          </w:tcPr>
          <w:p w:rsidR="006179C6" w:rsidRPr="00747563" w:rsidRDefault="006179C6" w:rsidP="00C04E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563">
              <w:rPr>
                <w:rFonts w:ascii="Times New Roman" w:eastAsia="Times New Roman" w:hAnsi="Times New Roman" w:cs="Times New Roman"/>
                <w:sz w:val="24"/>
                <w:szCs w:val="24"/>
              </w:rPr>
              <w:t>d. Preference for a provider</w:t>
            </w:r>
          </w:p>
        </w:tc>
        <w:tc>
          <w:tcPr>
            <w:tcW w:w="452" w:type="pct"/>
          </w:tcPr>
          <w:p w:rsidR="006179C6" w:rsidRPr="00747563" w:rsidRDefault="006179C6" w:rsidP="00C0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56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179C6" w:rsidRPr="00747563" w:rsidTr="006179C6">
        <w:trPr>
          <w:cantSplit/>
          <w:trHeight w:val="230"/>
          <w:jc w:val="center"/>
        </w:trPr>
        <w:tc>
          <w:tcPr>
            <w:tcW w:w="2213" w:type="pct"/>
            <w:vMerge/>
            <w:vAlign w:val="center"/>
          </w:tcPr>
          <w:p w:rsidR="006179C6" w:rsidRPr="00747563" w:rsidRDefault="006179C6" w:rsidP="00C04E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5" w:type="pct"/>
            <w:gridSpan w:val="2"/>
          </w:tcPr>
          <w:p w:rsidR="006179C6" w:rsidRPr="00747563" w:rsidRDefault="006179C6" w:rsidP="00C04E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563">
              <w:rPr>
                <w:rFonts w:ascii="Times New Roman" w:eastAsia="Times New Roman" w:hAnsi="Times New Roman" w:cs="Times New Roman"/>
                <w:sz w:val="24"/>
                <w:szCs w:val="24"/>
              </w:rPr>
              <w:t>e. Spouse or partner support</w:t>
            </w:r>
          </w:p>
        </w:tc>
        <w:tc>
          <w:tcPr>
            <w:tcW w:w="452" w:type="pct"/>
          </w:tcPr>
          <w:p w:rsidR="006179C6" w:rsidRPr="00747563" w:rsidRDefault="006179C6" w:rsidP="00C0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56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179C6" w:rsidRPr="00747563" w:rsidTr="006179C6">
        <w:trPr>
          <w:cantSplit/>
          <w:trHeight w:val="230"/>
          <w:jc w:val="center"/>
        </w:trPr>
        <w:tc>
          <w:tcPr>
            <w:tcW w:w="2213" w:type="pct"/>
            <w:vMerge/>
            <w:vAlign w:val="center"/>
          </w:tcPr>
          <w:p w:rsidR="006179C6" w:rsidRPr="00747563" w:rsidRDefault="006179C6" w:rsidP="00C04E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5" w:type="pct"/>
            <w:gridSpan w:val="2"/>
          </w:tcPr>
          <w:p w:rsidR="006179C6" w:rsidRPr="00747563" w:rsidRDefault="006179C6" w:rsidP="00C04E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563">
              <w:rPr>
                <w:rFonts w:ascii="Times New Roman" w:eastAsia="Times New Roman" w:hAnsi="Times New Roman" w:cs="Times New Roman"/>
                <w:sz w:val="24"/>
                <w:szCs w:val="24"/>
              </w:rPr>
              <w:t>f. Other</w:t>
            </w:r>
          </w:p>
        </w:tc>
        <w:tc>
          <w:tcPr>
            <w:tcW w:w="452" w:type="pct"/>
          </w:tcPr>
          <w:p w:rsidR="006179C6" w:rsidRPr="00747563" w:rsidRDefault="006179C6" w:rsidP="00C0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563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:rsidR="00F16692" w:rsidRPr="00747563" w:rsidRDefault="00F16692" w:rsidP="00A36A88">
      <w:pPr>
        <w:rPr>
          <w:sz w:val="24"/>
          <w:szCs w:val="24"/>
        </w:rPr>
      </w:pPr>
    </w:p>
    <w:sectPr w:rsidR="00F16692" w:rsidRPr="00747563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584099" w:rsidRDefault="00584099" w:rsidP="00F00945">
      <w:pPr>
        <w:spacing w:after="0" w:line="240" w:lineRule="auto"/>
      </w:pPr>
      <w:r>
        <w:separator/>
      </w:r>
    </w:p>
  </w:endnote>
  <w:endnote w:type="continuationSeparator" w:id="0">
    <w:p w:rsidR="00584099" w:rsidRDefault="00584099" w:rsidP="00F009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001551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00945" w:rsidRDefault="00F0094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F00945" w:rsidRDefault="00F0094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584099" w:rsidRDefault="00584099" w:rsidP="00F00945">
      <w:pPr>
        <w:spacing w:after="0" w:line="240" w:lineRule="auto"/>
      </w:pPr>
      <w:r>
        <w:separator/>
      </w:r>
    </w:p>
  </w:footnote>
  <w:footnote w:type="continuationSeparator" w:id="0">
    <w:p w:rsidR="00584099" w:rsidRDefault="00584099" w:rsidP="00F0094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9E5091"/>
    <w:multiLevelType w:val="hybridMultilevel"/>
    <w:tmpl w:val="66DC689A"/>
    <w:lvl w:ilvl="0" w:tplc="71C64D02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B73D18"/>
    <w:multiLevelType w:val="hybridMultilevel"/>
    <w:tmpl w:val="D2EE7590"/>
    <w:lvl w:ilvl="0" w:tplc="7E02A28E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3A81F5E"/>
    <w:multiLevelType w:val="multilevel"/>
    <w:tmpl w:val="14B6CEC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000000" w:themeColor="text1"/>
      </w:rPr>
    </w:lvl>
    <w:lvl w:ilvl="1">
      <w:start w:val="1"/>
      <w:numFmt w:val="decimal"/>
      <w:isLgl/>
      <w:lvlText w:val="%1.%2."/>
      <w:lvlJc w:val="left"/>
      <w:pPr>
        <w:ind w:left="680" w:hanging="680"/>
      </w:pPr>
      <w:rPr>
        <w:rFonts w:hint="default"/>
        <w:color w:val="000000" w:themeColor="text1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3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641724D9"/>
    <w:multiLevelType w:val="hybridMultilevel"/>
    <w:tmpl w:val="A262195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66F80069"/>
    <w:multiLevelType w:val="hybridMultilevel"/>
    <w:tmpl w:val="F670D662"/>
    <w:lvl w:ilvl="0" w:tplc="FB185492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  <w:color w:val="40404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73B83025"/>
    <w:multiLevelType w:val="multilevel"/>
    <w:tmpl w:val="3530E54C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  <w:sz w:val="22"/>
        <w:szCs w:val="22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 w16cid:durableId="1807046464">
    <w:abstractNumId w:val="0"/>
  </w:num>
  <w:num w:numId="2" w16cid:durableId="1940528690">
    <w:abstractNumId w:val="3"/>
  </w:num>
  <w:num w:numId="3" w16cid:durableId="550577991">
    <w:abstractNumId w:val="2"/>
  </w:num>
  <w:num w:numId="4" w16cid:durableId="2044594696">
    <w:abstractNumId w:val="4"/>
  </w:num>
  <w:num w:numId="5" w16cid:durableId="1341541640">
    <w:abstractNumId w:val="1"/>
  </w:num>
  <w:num w:numId="6" w16cid:durableId="6083157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IwMzOxsDA3NTSzNLVU0lEKTi0uzszPAykwNKgFAA7uRuQtAAAA"/>
  </w:docVars>
  <w:rsids>
    <w:rsidRoot w:val="00F00945"/>
    <w:rsid w:val="0001024A"/>
    <w:rsid w:val="001835D8"/>
    <w:rsid w:val="001C5CC2"/>
    <w:rsid w:val="001E3ACB"/>
    <w:rsid w:val="002A1780"/>
    <w:rsid w:val="002A52EA"/>
    <w:rsid w:val="00392E79"/>
    <w:rsid w:val="003B164F"/>
    <w:rsid w:val="00444490"/>
    <w:rsid w:val="004823E1"/>
    <w:rsid w:val="004F1F74"/>
    <w:rsid w:val="004F4DFD"/>
    <w:rsid w:val="00584099"/>
    <w:rsid w:val="00594ECF"/>
    <w:rsid w:val="006179C6"/>
    <w:rsid w:val="00621D15"/>
    <w:rsid w:val="0067694F"/>
    <w:rsid w:val="006934A8"/>
    <w:rsid w:val="00747563"/>
    <w:rsid w:val="00882E14"/>
    <w:rsid w:val="00953991"/>
    <w:rsid w:val="009B674A"/>
    <w:rsid w:val="00A060D7"/>
    <w:rsid w:val="00A36A88"/>
    <w:rsid w:val="00AD6293"/>
    <w:rsid w:val="00B00989"/>
    <w:rsid w:val="00C03CF3"/>
    <w:rsid w:val="00C04E03"/>
    <w:rsid w:val="00C16C95"/>
    <w:rsid w:val="00C4112E"/>
    <w:rsid w:val="00D5047A"/>
    <w:rsid w:val="00D52D37"/>
    <w:rsid w:val="00DE500E"/>
    <w:rsid w:val="00E16924"/>
    <w:rsid w:val="00EE11E5"/>
    <w:rsid w:val="00F00945"/>
    <w:rsid w:val="00F1096C"/>
    <w:rsid w:val="00F16692"/>
    <w:rsid w:val="00F54CE1"/>
    <w:rsid w:val="00FD3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E128BA-CD36-475D-8269-0BF16A9428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009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0945"/>
  </w:style>
  <w:style w:type="paragraph" w:styleId="Footer">
    <w:name w:val="footer"/>
    <w:basedOn w:val="Normal"/>
    <w:link w:val="FooterChar"/>
    <w:uiPriority w:val="99"/>
    <w:unhideWhenUsed/>
    <w:rsid w:val="00F009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09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392</Words>
  <Characters>2236</Characters>
  <Application>Microsoft Office Word</Application>
  <DocSecurity>0</DocSecurity>
  <Lines>18</Lines>
  <Paragraphs>5</Paragraphs>
  <ScaleCrop>false</ScaleCrop>
  <Company/>
  <LinksUpToDate>false</LinksUpToDate>
  <CharactersWithSpaces>2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mal</dc:creator>
  <cp:keywords/>
  <dc:description/>
  <cp:lastModifiedBy>Kemal</cp:lastModifiedBy>
  <cp:revision>36</cp:revision>
  <dcterms:created xsi:type="dcterms:W3CDTF">2023-02-28T13:55:00Z</dcterms:created>
  <dcterms:modified xsi:type="dcterms:W3CDTF">2023-05-24T11:09:00Z</dcterms:modified>
</cp:coreProperties>
</file>